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0E7BC" w14:textId="77777777" w:rsidR="00792C01" w:rsidRPr="009C713B" w:rsidRDefault="00792C01" w:rsidP="00792C0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lang w:val="en-GB"/>
        </w:rPr>
        <w:t xml:space="preserve">Supplementary </w:t>
      </w:r>
      <w:r w:rsidRPr="009C713B">
        <w:rPr>
          <w:rFonts w:ascii="Times New Roman" w:eastAsiaTheme="minorEastAsia" w:hAnsi="Times New Roman" w:cs="Times New Roman"/>
          <w:sz w:val="24"/>
          <w:szCs w:val="24"/>
        </w:rPr>
        <w:t>Table 3. Matrix of Pearson's correlation coefficients</w:t>
      </w:r>
      <w:r w:rsidRPr="009C713B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38448549"/>
      <w:r w:rsidRPr="009C713B">
        <w:rPr>
          <w:rFonts w:ascii="Times New Roman" w:eastAsiaTheme="minorEastAsia" w:hAnsi="Times New Roman" w:cs="Times New Roman"/>
          <w:sz w:val="24"/>
          <w:szCs w:val="24"/>
        </w:rPr>
        <w:t xml:space="preserve">including </w:t>
      </w:r>
      <w:r w:rsidRPr="009C713B">
        <w:rPr>
          <w:rFonts w:ascii="Times New Roman" w:eastAsia="Times New Roman" w:hAnsi="Times New Roman" w:cs="Times New Roman"/>
          <w:sz w:val="24"/>
          <w:szCs w:val="24"/>
        </w:rPr>
        <w:t>respiratory mechanics and lung analysis items</w:t>
      </w:r>
      <w:bookmarkEnd w:id="0"/>
      <w:r w:rsidRPr="009C713B">
        <w:rPr>
          <w:rFonts w:ascii="Times New Roman" w:eastAsia="Times New Roman" w:hAnsi="Times New Roman" w:cs="Times New Roman"/>
          <w:sz w:val="24"/>
          <w:szCs w:val="24"/>
        </w:rPr>
        <w:t xml:space="preserve"> on computed tomography.</w:t>
      </w:r>
    </w:p>
    <w:tbl>
      <w:tblPr>
        <w:tblW w:w="147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9"/>
        <w:gridCol w:w="890"/>
        <w:gridCol w:w="890"/>
        <w:gridCol w:w="890"/>
        <w:gridCol w:w="987"/>
        <w:gridCol w:w="896"/>
        <w:gridCol w:w="890"/>
        <w:gridCol w:w="1309"/>
        <w:gridCol w:w="1153"/>
        <w:gridCol w:w="1134"/>
        <w:gridCol w:w="992"/>
        <w:gridCol w:w="993"/>
        <w:gridCol w:w="1134"/>
        <w:gridCol w:w="1275"/>
      </w:tblGrid>
      <w:tr w:rsidR="00495E9A" w:rsidRPr="0061135F" w14:paraId="6FE31F8E" w14:textId="77777777" w:rsidTr="00495E9A">
        <w:trPr>
          <w:trHeight w:val="792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A5F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70C9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/F rati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B9DA1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B04F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/I ratio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ABC5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sured </w:t>
            </w: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ΔEELV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8476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ΔVrec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8D0B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re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B5466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erinflated</w:t>
            </w: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air volum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179B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rmally aerated air volu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71ED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ly aerated air volu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7471B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rmally aerated tiss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FB7F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ly aerated tiss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0E56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aerated tiss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D917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sidual inflated lung tissue</w:t>
            </w:r>
          </w:p>
        </w:tc>
      </w:tr>
      <w:tr w:rsidR="00495E9A" w:rsidRPr="0061135F" w14:paraId="4249E4A9" w14:textId="77777777" w:rsidTr="00495E9A">
        <w:trPr>
          <w:trHeight w:val="264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7EC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/F ratio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DD3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58E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EAD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02AB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208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B78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55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AE3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FF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06FB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34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678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48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364547B1" w14:textId="77777777" w:rsidTr="00495E9A">
        <w:trPr>
          <w:trHeight w:val="312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102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32BB" w14:textId="274BFC76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 w:rsidR="00C149B3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213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7A2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DF3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0BC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FB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73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44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D2E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97F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C31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EB3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8E9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58C1BC87" w14:textId="77777777" w:rsidTr="00495E9A">
        <w:trPr>
          <w:trHeight w:val="264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2F6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/I ratio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E6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93E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0ED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F71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3B01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47A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33D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E8D1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83B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3C5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407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599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F5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62C47F33" w14:textId="77777777" w:rsidTr="00495E9A">
        <w:trPr>
          <w:trHeight w:val="528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774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sured </w:t>
            </w: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ΔEELV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91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5A0" w14:textId="3B4F1B20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  <w:r w:rsidR="0044030E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C77090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5CA4" w14:textId="4307F965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 w:rsidR="003412C0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E08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C34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C7F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5F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C82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850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C6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43D3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AA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CA6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78BA1829" w14:textId="77777777" w:rsidTr="00495E9A">
        <w:trPr>
          <w:trHeight w:val="264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0A0B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ΔVre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5F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ECAA" w14:textId="3EBD5CBF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="0044030E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09C" w14:textId="659A8DC9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  <w:r w:rsidR="003412C0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4C1F" w14:textId="2C01F8D0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="000A0D6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66639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06D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90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57D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7C6F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9F2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D3B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744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2A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A54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39691F4D" w14:textId="77777777" w:rsidTr="00495E9A">
        <w:trPr>
          <w:trHeight w:val="264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DE3C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re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AE3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6AC6" w14:textId="5EF8E8E4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 w:rsidR="0044030E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F84518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F723" w14:textId="42453BA0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  <w:r w:rsidR="003412C0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ED7CDA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BEF4" w14:textId="09A76AAF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 w:rsidR="000A0D6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66639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3D3" w14:textId="40F97624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="008E078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095346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BD7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C9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457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4A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D50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9E3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68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19D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6E2C6D9F" w14:textId="77777777" w:rsidTr="00495E9A">
        <w:trPr>
          <w:trHeight w:val="528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B0C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erinflated</w:t>
            </w: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air volum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9A0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19A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A8A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1296" w14:textId="16CAFAA6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0A0D6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62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271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E33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05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837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3F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DE9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56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ADB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60DC17B8" w14:textId="77777777" w:rsidTr="00495E9A">
        <w:trPr>
          <w:trHeight w:val="528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535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rmally aerated air volum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DB6" w14:textId="28DE018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 w:rsidR="001F20DE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1F20D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DF13" w14:textId="608CA1E6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100F84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DA6850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98F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3D5C" w14:textId="036B5385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 w:rsidR="000A0D6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66639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AF0B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EA73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131F" w14:textId="4963F646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 w:rsidR="00264C4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BE1535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61D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EC7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58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AE8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2BE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D8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6055D6C4" w14:textId="77777777" w:rsidTr="00495E9A">
        <w:trPr>
          <w:trHeight w:val="528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E6B3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ly aerated air volum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60B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C703" w14:textId="06ACDBC8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DF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0856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894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784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5EC" w14:textId="36EA277C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  <w:r w:rsidR="00264C4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A1EF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9C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2CF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84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979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A4D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7DE49324" w14:textId="77777777" w:rsidTr="00495E9A">
        <w:trPr>
          <w:trHeight w:val="528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0C2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rmally aerated tissu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CE32" w14:textId="1D7772B8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="00354CFC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48AD" w14:textId="5844FF01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 w:rsidR="00100F84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DA6850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011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899A" w14:textId="5C9F8189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 w:rsidR="000A0D6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C657DB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DBD9" w14:textId="2EFBE78A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="00637250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D3E6" w14:textId="6921A568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="00CE2BCC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DDA5" w14:textId="1AEBC5AE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  <w:r w:rsidR="00264C4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BE1535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DA89" w14:textId="53504BEE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="00576A36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BA782E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A3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2530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56C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8E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62F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49AE83EA" w14:textId="77777777" w:rsidTr="00495E9A">
        <w:trPr>
          <w:trHeight w:val="528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BE3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orly aerated tissu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5037" w14:textId="0A78BAF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 w:rsidR="00354CFC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35D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FCE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F40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7C67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18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8A8" w14:textId="32027793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8</w:t>
            </w:r>
            <w:r w:rsidR="00264C4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690C15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6E7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10B6" w14:textId="3510D658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 w:rsidR="002B5687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F54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727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337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1C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2A5E9B6C" w14:textId="77777777" w:rsidTr="00495E9A">
        <w:trPr>
          <w:trHeight w:val="264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7952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naerated tissu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224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6D0B" w14:textId="45699F95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 w:rsidR="00956C73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2128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D0F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4C2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E4A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1171" w14:textId="23B1FF52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1</w:t>
            </w:r>
            <w:r w:rsidR="00264C4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690C15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FD9B" w14:textId="742AC87F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 w:rsidR="00115E1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576A36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BA782E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102E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8BA0" w14:textId="5BDE712F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7</w:t>
            </w:r>
            <w:r w:rsidR="00D4798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6DF0" w14:textId="193C4E00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 w:rsidR="0013710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70D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473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E9A" w:rsidRPr="0061135F" w14:paraId="43B7549F" w14:textId="77777777" w:rsidTr="00495E9A">
        <w:trPr>
          <w:trHeight w:val="528"/>
        </w:trPr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4831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sidual inflated lung tissu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3DFF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09F8" w14:textId="4D2B926B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 w:rsidR="00956C73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60F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97FC" w14:textId="5BCF1EBE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  <w:r w:rsidR="000A0D6F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587212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2B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EDDD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1E63" w14:textId="65B7C59F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 w:rsidR="00264C4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367" w14:textId="5FD5B76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="00576A36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BA782E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5A5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051E" w14:textId="2D9C992D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="00D4798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1236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71F1" w14:textId="619DBABC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35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6</w:t>
            </w:r>
            <w:r w:rsidR="0013710D" w:rsidRPr="00C149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999" w14:textId="77777777" w:rsidR="0061135F" w:rsidRPr="0061135F" w:rsidRDefault="0061135F" w:rsidP="006113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2EBBABD" w14:textId="77777777" w:rsidR="00916351" w:rsidRPr="009C713B" w:rsidRDefault="00916351" w:rsidP="00916351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9C713B">
        <w:rPr>
          <w:rFonts w:ascii="Times New Roman" w:hAnsi="Times New Roman" w:cs="Times New Roman"/>
          <w:sz w:val="24"/>
          <w:vertAlign w:val="superscript"/>
        </w:rPr>
        <w:t>*</w:t>
      </w:r>
      <w:r w:rsidRPr="009C713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</w:t>
      </w:r>
      <w:r w:rsidRPr="009C713B">
        <w:rPr>
          <w:rFonts w:ascii="Times New Roman" w:hAnsi="Times New Roman" w:cs="Times New Roman"/>
          <w:sz w:val="24"/>
        </w:rPr>
        <w:t xml:space="preserve"> &lt;0.05, </w:t>
      </w:r>
      <w:r w:rsidRPr="009C713B">
        <w:rPr>
          <w:rFonts w:ascii="Times New Roman" w:hAnsi="Times New Roman" w:cs="Times New Roman"/>
          <w:sz w:val="24"/>
          <w:vertAlign w:val="superscript"/>
        </w:rPr>
        <w:t>**</w:t>
      </w:r>
      <w:r w:rsidRPr="009C713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</w:t>
      </w:r>
      <w:r w:rsidRPr="009C713B">
        <w:rPr>
          <w:rFonts w:ascii="Times New Roman" w:hAnsi="Times New Roman" w:cs="Times New Roman"/>
          <w:sz w:val="24"/>
        </w:rPr>
        <w:t xml:space="preserve"> &lt;0.01, </w:t>
      </w:r>
      <w:r w:rsidRPr="009C713B">
        <w:rPr>
          <w:rFonts w:ascii="Times New Roman" w:hAnsi="Times New Roman" w:cs="Times New Roman"/>
          <w:sz w:val="24"/>
          <w:vertAlign w:val="superscript"/>
        </w:rPr>
        <w:t>***</w:t>
      </w:r>
      <w:r w:rsidRPr="009C713B">
        <w:rPr>
          <w:rFonts w:ascii="Times New Roman" w:hAnsi="Times New Roman" w:cs="Times New Roman"/>
          <w:sz w:val="24"/>
        </w:rPr>
        <w:t xml:space="preserve"> </w:t>
      </w:r>
      <w:r w:rsidRPr="009C713B">
        <w:rPr>
          <w:rFonts w:ascii="Times New Roman" w:hAnsi="Times New Roman" w:cs="Times New Roman"/>
          <w:i/>
          <w:iCs/>
          <w:sz w:val="24"/>
        </w:rPr>
        <w:t>P</w:t>
      </w:r>
      <w:r w:rsidRPr="009C713B">
        <w:rPr>
          <w:rFonts w:ascii="Times New Roman" w:hAnsi="Times New Roman" w:cs="Times New Roman"/>
          <w:sz w:val="24"/>
        </w:rPr>
        <w:t xml:space="preserve"> &lt;0.001</w:t>
      </w:r>
    </w:p>
    <w:p w14:paraId="683E9A92" w14:textId="5C4D747D" w:rsidR="00A402F8" w:rsidRPr="00AF39EA" w:rsidRDefault="00916351" w:rsidP="00A402F8">
      <w:pPr>
        <w:spacing w:line="480" w:lineRule="auto"/>
        <w:contextualSpacing/>
        <w:rPr>
          <w:rFonts w:ascii="Times New Roman" w:eastAsiaTheme="minorEastAsia" w:hAnsi="Times New Roman" w:cs="Times New Roman" w:hint="eastAsia"/>
          <w:sz w:val="36"/>
          <w:szCs w:val="36"/>
        </w:rPr>
      </w:pPr>
      <w:r w:rsidRPr="009C713B">
        <w:rPr>
          <w:rFonts w:ascii="Times New Roman" w:hAnsi="Times New Roman" w:cs="Times New Roman"/>
          <w:sz w:val="24"/>
        </w:rPr>
        <w:t>P/F, PaO</w:t>
      </w:r>
      <w:r w:rsidRPr="009C713B">
        <w:rPr>
          <w:rFonts w:ascii="Times New Roman" w:hAnsi="Times New Roman"/>
          <w:sz w:val="24"/>
          <w:vertAlign w:val="subscript"/>
        </w:rPr>
        <w:t>2</w:t>
      </w:r>
      <w:r w:rsidRPr="009C713B">
        <w:rPr>
          <w:rFonts w:ascii="Times New Roman" w:hAnsi="Times New Roman" w:cs="Times New Roman"/>
          <w:sz w:val="24"/>
        </w:rPr>
        <w:t>/F</w:t>
      </w:r>
      <w:r w:rsidRPr="009C713B">
        <w:rPr>
          <w:rFonts w:ascii="Times New Roman" w:hAnsi="Times New Roman" w:cs="Times New Roman"/>
          <w:sz w:val="24"/>
          <w:vertAlign w:val="subscript"/>
        </w:rPr>
        <w:t>i</w:t>
      </w:r>
      <w:r w:rsidRPr="009C713B">
        <w:rPr>
          <w:rFonts w:ascii="Times New Roman" w:hAnsi="Times New Roman" w:cs="Times New Roman"/>
          <w:sz w:val="24"/>
        </w:rPr>
        <w:t>O</w:t>
      </w:r>
      <w:r w:rsidRPr="009C713B">
        <w:rPr>
          <w:rFonts w:ascii="Times New Roman" w:hAnsi="Times New Roman"/>
          <w:sz w:val="24"/>
          <w:vertAlign w:val="subscript"/>
        </w:rPr>
        <w:t>2</w:t>
      </w:r>
      <w:r w:rsidRPr="009C713B">
        <w:rPr>
          <w:rFonts w:ascii="Times New Roman" w:hAnsi="Times New Roman" w:cs="Times New Roman"/>
          <w:sz w:val="24"/>
        </w:rPr>
        <w:t xml:space="preserve">; </w:t>
      </w:r>
      <w:r w:rsidRPr="009C713B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9C713B">
        <w:rPr>
          <w:rFonts w:ascii="Times New Roman" w:eastAsia="Times New Roman" w:hAnsi="Times New Roman" w:cs="Times New Roman"/>
          <w:sz w:val="24"/>
          <w:szCs w:val="24"/>
          <w:vertAlign w:val="subscript"/>
        </w:rPr>
        <w:t>rs</w:t>
      </w:r>
      <w:r w:rsidRPr="009C713B">
        <w:rPr>
          <w:rFonts w:ascii="Times New Roman" w:eastAsia="Times New Roman" w:hAnsi="Times New Roman" w:cs="Times New Roman"/>
          <w:sz w:val="24"/>
          <w:szCs w:val="24"/>
        </w:rPr>
        <w:t>, respiratory system compliance; R/I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ratio</w:t>
      </w:r>
      <w:r w:rsidRPr="009C713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C713B">
        <w:rPr>
          <w:rFonts w:ascii="Times New Roman" w:eastAsia="Times New Roman" w:hAnsi="Times New Roman" w:cs="Times New Roman"/>
          <w:sz w:val="24"/>
        </w:rPr>
        <w:t>recruitment–to–inflation</w:t>
      </w:r>
      <w:r>
        <w:rPr>
          <w:rFonts w:ascii="Times New Roman" w:eastAsiaTheme="minorEastAsia" w:hAnsi="Times New Roman" w:cs="Times New Roman" w:hint="eastAsia"/>
          <w:sz w:val="24"/>
        </w:rPr>
        <w:t xml:space="preserve"> ratio</w:t>
      </w:r>
      <w:r w:rsidR="00A402F8" w:rsidRPr="009C713B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783699" w:rsidRPr="0061135F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ΔEELV</w:t>
      </w:r>
      <w:r w:rsidR="00783699" w:rsidRPr="00A82909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A82909" w:rsidRPr="00A8290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hange in end-expiratory lung volume between two PEEP levels</w:t>
      </w:r>
      <w:r w:rsidR="003B3E65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426046" w:rsidRPr="00426046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ΔVrec</w:t>
      </w:r>
      <w:r w:rsidR="00426046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,</w:t>
      </w:r>
      <w:r w:rsidR="00426046" w:rsidRPr="00426046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6046" w:rsidRPr="00426046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Recruited volume</w:t>
      </w:r>
      <w:r w:rsidR="00426046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7A00AA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Crec, </w:t>
      </w:r>
      <w:r w:rsidR="00F5458E" w:rsidRPr="00F5458E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ompliance of the recruited lung</w:t>
      </w:r>
      <w:r w:rsidR="00AF39EA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5867E34A" w14:textId="44BCCA40" w:rsidR="00916351" w:rsidRPr="00A402F8" w:rsidRDefault="00916351" w:rsidP="0091635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</w:p>
    <w:p w14:paraId="361B51AF" w14:textId="77777777" w:rsidR="00A402F8" w:rsidRDefault="00A402F8" w:rsidP="0091635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</w:p>
    <w:p w14:paraId="458F2F53" w14:textId="77777777" w:rsidR="001D3987" w:rsidRPr="00916351" w:rsidRDefault="001D3987" w:rsidP="00792C0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</w:rPr>
      </w:pPr>
    </w:p>
    <w:p w14:paraId="3D3FC5DE" w14:textId="77777777" w:rsidR="00275711" w:rsidRPr="00792C01" w:rsidRDefault="00275711"/>
    <w:sectPr w:rsidR="00275711" w:rsidRPr="00792C01" w:rsidSect="00DC0D0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C01"/>
    <w:rsid w:val="00095346"/>
    <w:rsid w:val="000A0D6F"/>
    <w:rsid w:val="00100F84"/>
    <w:rsid w:val="00115E1C"/>
    <w:rsid w:val="0013710D"/>
    <w:rsid w:val="001D3987"/>
    <w:rsid w:val="001F20DE"/>
    <w:rsid w:val="00264C4D"/>
    <w:rsid w:val="00275711"/>
    <w:rsid w:val="002B5687"/>
    <w:rsid w:val="003412C0"/>
    <w:rsid w:val="00354CFC"/>
    <w:rsid w:val="003B3E65"/>
    <w:rsid w:val="00426046"/>
    <w:rsid w:val="0044030E"/>
    <w:rsid w:val="00495E9A"/>
    <w:rsid w:val="00576A36"/>
    <w:rsid w:val="00587212"/>
    <w:rsid w:val="0061135F"/>
    <w:rsid w:val="00637250"/>
    <w:rsid w:val="0066639F"/>
    <w:rsid w:val="006811FB"/>
    <w:rsid w:val="00690C15"/>
    <w:rsid w:val="006F3141"/>
    <w:rsid w:val="00783699"/>
    <w:rsid w:val="00792C01"/>
    <w:rsid w:val="007A00AA"/>
    <w:rsid w:val="008E078D"/>
    <w:rsid w:val="00916351"/>
    <w:rsid w:val="00956C73"/>
    <w:rsid w:val="00A402F8"/>
    <w:rsid w:val="00A82909"/>
    <w:rsid w:val="00AF39EA"/>
    <w:rsid w:val="00BA782E"/>
    <w:rsid w:val="00BE1535"/>
    <w:rsid w:val="00C149B3"/>
    <w:rsid w:val="00C657DB"/>
    <w:rsid w:val="00C77090"/>
    <w:rsid w:val="00CE2BCC"/>
    <w:rsid w:val="00D4798D"/>
    <w:rsid w:val="00DA6850"/>
    <w:rsid w:val="00DC0D0E"/>
    <w:rsid w:val="00ED7CDA"/>
    <w:rsid w:val="00F5458E"/>
    <w:rsid w:val="00F83256"/>
    <w:rsid w:val="00F84518"/>
    <w:rsid w:val="00FB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A54A0A"/>
  <w15:chartTrackingRefBased/>
  <w15:docId w15:val="{11D229A1-432E-4373-B47A-07C96659E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C01"/>
    <w:pPr>
      <w:widowControl w:val="0"/>
      <w:jc w:val="both"/>
    </w:pPr>
    <w:rPr>
      <w:rFonts w:ascii="游明朝" w:eastAsia="游明朝" w:hAnsi="游明朝" w:cs="游明朝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92C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2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2C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2C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2C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2C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2C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2C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2C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92C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92C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92C0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92C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92C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92C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92C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92C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92C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92C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92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2C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92C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2C0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92C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2C01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21">
    <w:name w:val="Intense Emphasis"/>
    <w:basedOn w:val="a0"/>
    <w:uiPriority w:val="21"/>
    <w:qFormat/>
    <w:rsid w:val="00792C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92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92C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92C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6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ichi Nakayama</dc:creator>
  <cp:keywords/>
  <dc:description/>
  <cp:lastModifiedBy>Ryuichi Nakayama</cp:lastModifiedBy>
  <cp:revision>46</cp:revision>
  <dcterms:created xsi:type="dcterms:W3CDTF">2024-05-18T07:54:00Z</dcterms:created>
  <dcterms:modified xsi:type="dcterms:W3CDTF">2024-05-20T07:52:00Z</dcterms:modified>
</cp:coreProperties>
</file>